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B091A" w14:textId="200A54C3" w:rsidR="00286CB3" w:rsidRPr="007F6156" w:rsidRDefault="00CE7B6E" w:rsidP="00286CB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1 Fig</w:t>
      </w:r>
      <w:r w:rsidR="00286CB3" w:rsidRPr="007F615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286CB3" w:rsidRPr="007F6156">
        <w:rPr>
          <w:rFonts w:ascii="Times New Roman" w:hAnsi="Times New Roman" w:cs="Times New Roman"/>
          <w:sz w:val="24"/>
          <w:szCs w:val="24"/>
          <w:lang w:val="en-US"/>
        </w:rPr>
        <w:t xml:space="preserve"> Category probability curves showing response category functioning for the </w:t>
      </w:r>
      <w:r w:rsidR="00DD647D" w:rsidRPr="007F6156">
        <w:rPr>
          <w:rFonts w:ascii="Times New Roman" w:hAnsi="Times New Roman" w:cs="Times New Roman"/>
          <w:sz w:val="24"/>
          <w:szCs w:val="24"/>
          <w:lang w:val="en-US"/>
        </w:rPr>
        <w:t xml:space="preserve">anxiety scale </w:t>
      </w:r>
      <w:r w:rsidR="00DD647D">
        <w:rPr>
          <w:rFonts w:ascii="Times New Roman" w:hAnsi="Times New Roman" w:cs="Times New Roman"/>
          <w:sz w:val="24"/>
          <w:szCs w:val="24"/>
          <w:lang w:val="en-US"/>
        </w:rPr>
        <w:t xml:space="preserve">of the </w:t>
      </w:r>
      <w:r w:rsidR="00127CB6" w:rsidRPr="007F6156">
        <w:rPr>
          <w:rFonts w:ascii="Times New Roman" w:hAnsi="Times New Roman" w:cs="Times New Roman"/>
          <w:sz w:val="24"/>
          <w:szCs w:val="24"/>
          <w:lang w:val="en-US"/>
        </w:rPr>
        <w:t xml:space="preserve">Hospital Anxiety and Depression </w:t>
      </w:r>
      <w:r w:rsidR="00127CB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27CB6" w:rsidRPr="007F6156">
        <w:rPr>
          <w:rFonts w:ascii="Times New Roman" w:hAnsi="Times New Roman" w:cs="Times New Roman"/>
          <w:sz w:val="24"/>
          <w:szCs w:val="24"/>
          <w:lang w:val="en-US"/>
        </w:rPr>
        <w:t>cale</w:t>
      </w:r>
      <w:r w:rsidR="008B58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86CB3" w:rsidRPr="007F6156">
        <w:rPr>
          <w:rFonts w:ascii="Times New Roman" w:hAnsi="Times New Roman" w:cs="Times New Roman"/>
          <w:sz w:val="24"/>
          <w:szCs w:val="24"/>
          <w:lang w:val="en-US"/>
        </w:rPr>
        <w:t>according to the Rasch partial credit model, at admission, discharge</w:t>
      </w:r>
      <w:r w:rsidR="00DD647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286CB3" w:rsidRPr="007F6156">
        <w:rPr>
          <w:rFonts w:ascii="Times New Roman" w:hAnsi="Times New Roman" w:cs="Times New Roman"/>
          <w:sz w:val="24"/>
          <w:szCs w:val="24"/>
          <w:lang w:val="en-US"/>
        </w:rPr>
        <w:t xml:space="preserve"> and 1-year follow-up. </w:t>
      </w:r>
    </w:p>
    <w:p w14:paraId="0D21220D" w14:textId="4B24133B" w:rsidR="00CE7B6E" w:rsidRDefault="00CE7B6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520DA45" w14:textId="77777777" w:rsidR="00033260" w:rsidRPr="00FA132F" w:rsidRDefault="00033260" w:rsidP="00033260">
      <w:pPr>
        <w:tabs>
          <w:tab w:val="left" w:pos="4536"/>
          <w:tab w:val="left" w:pos="9072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Admission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Discharge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-year follow-up</w:t>
      </w:r>
    </w:p>
    <w:p w14:paraId="086282C1" w14:textId="77777777" w:rsidR="00033260" w:rsidRDefault="00033260" w:rsidP="00033260">
      <w:pPr>
        <w:tabs>
          <w:tab w:val="left" w:pos="4536"/>
          <w:tab w:val="left" w:pos="9072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AF564F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3F36E337" wp14:editId="37B77CD6">
            <wp:extent cx="2880000" cy="2095200"/>
            <wp:effectExtent l="0" t="0" r="0" b="635"/>
            <wp:docPr id="22" name="Bildobjekt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09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F564F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153CFF01" wp14:editId="600F73FF">
            <wp:extent cx="2880000" cy="2095200"/>
            <wp:effectExtent l="0" t="0" r="0" b="635"/>
            <wp:docPr id="23" name="Bildobjekt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09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F564F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4BE1E50A" wp14:editId="341C7D96">
            <wp:extent cx="2880000" cy="2095200"/>
            <wp:effectExtent l="0" t="0" r="0" b="635"/>
            <wp:docPr id="24" name="Bildobjekt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09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3ED8FD" w14:textId="77777777" w:rsidR="00033260" w:rsidRDefault="00033260" w:rsidP="00033260">
      <w:pPr>
        <w:tabs>
          <w:tab w:val="left" w:pos="4536"/>
          <w:tab w:val="left" w:pos="9072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7417488F" w14:textId="77777777" w:rsidR="00033260" w:rsidRPr="00FA132F" w:rsidRDefault="00033260" w:rsidP="00033260">
      <w:pPr>
        <w:tabs>
          <w:tab w:val="left" w:pos="4536"/>
          <w:tab w:val="left" w:pos="9072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mission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Discharge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-year follow-up</w:t>
      </w:r>
    </w:p>
    <w:p w14:paraId="3C47904F" w14:textId="77777777" w:rsidR="00033260" w:rsidRDefault="00033260" w:rsidP="00033260">
      <w:pPr>
        <w:tabs>
          <w:tab w:val="left" w:pos="4536"/>
          <w:tab w:val="left" w:pos="9072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AF564F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440AABDF" wp14:editId="687075AE">
            <wp:extent cx="2880000" cy="2095200"/>
            <wp:effectExtent l="0" t="0" r="0" b="635"/>
            <wp:docPr id="25" name="Bildobjekt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09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F564F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3D5F9517" wp14:editId="16E75705">
            <wp:extent cx="2880000" cy="2095200"/>
            <wp:effectExtent l="0" t="0" r="0" b="635"/>
            <wp:docPr id="26" name="Bildobjekt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09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F564F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44020F1E" wp14:editId="1E0AC37F">
            <wp:extent cx="2880000" cy="2095200"/>
            <wp:effectExtent l="0" t="0" r="0" b="635"/>
            <wp:docPr id="27" name="Bildobjekt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09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77F201" w14:textId="645D1300" w:rsidR="00033260" w:rsidRDefault="0003326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48BD8E5" w14:textId="77777777" w:rsidR="00033260" w:rsidRPr="00FA132F" w:rsidRDefault="00033260" w:rsidP="00033260">
      <w:pPr>
        <w:tabs>
          <w:tab w:val="left" w:pos="4536"/>
          <w:tab w:val="left" w:pos="9072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Admission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Discharge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-year follow-up</w:t>
      </w:r>
    </w:p>
    <w:p w14:paraId="740C9C6F" w14:textId="77777777" w:rsidR="00033260" w:rsidRDefault="00033260" w:rsidP="00033260">
      <w:pPr>
        <w:tabs>
          <w:tab w:val="left" w:pos="4536"/>
          <w:tab w:val="left" w:pos="9072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6C7979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1DFAB18F" wp14:editId="357A8D4C">
            <wp:extent cx="2880000" cy="2095200"/>
            <wp:effectExtent l="0" t="0" r="0" b="635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09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C7979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398B67FD" wp14:editId="34212469">
            <wp:extent cx="2880000" cy="2095200"/>
            <wp:effectExtent l="0" t="0" r="0" b="635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09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C7979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767E9F44" wp14:editId="72B0ECB6">
            <wp:extent cx="2880000" cy="2095200"/>
            <wp:effectExtent l="0" t="0" r="0" b="635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09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DA46F6" w14:textId="77777777" w:rsidR="00033260" w:rsidRDefault="00033260" w:rsidP="00033260">
      <w:pPr>
        <w:tabs>
          <w:tab w:val="left" w:pos="4536"/>
          <w:tab w:val="left" w:pos="9072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2AE10FEE" w14:textId="77777777" w:rsidR="00033260" w:rsidRPr="00FA132F" w:rsidRDefault="00033260" w:rsidP="00033260">
      <w:pPr>
        <w:tabs>
          <w:tab w:val="left" w:pos="4536"/>
          <w:tab w:val="left" w:pos="9072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mission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Discharge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-year follow-up</w:t>
      </w:r>
    </w:p>
    <w:p w14:paraId="172CD8A8" w14:textId="77777777" w:rsidR="00033260" w:rsidRDefault="00033260" w:rsidP="00033260">
      <w:pPr>
        <w:tabs>
          <w:tab w:val="left" w:pos="4536"/>
          <w:tab w:val="left" w:pos="9072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6C7979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0875E972" wp14:editId="2E898079">
            <wp:extent cx="2880000" cy="2095200"/>
            <wp:effectExtent l="0" t="0" r="0" b="635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09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C7979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6C12756D" wp14:editId="1B2FBDC7">
            <wp:extent cx="2880000" cy="2095200"/>
            <wp:effectExtent l="0" t="0" r="0" b="635"/>
            <wp:docPr id="5" name="Bildobjekt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09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C7979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1190336B" wp14:editId="64114538">
            <wp:extent cx="2880000" cy="2095200"/>
            <wp:effectExtent l="0" t="0" r="0" b="635"/>
            <wp:docPr id="6" name="Bildobjekt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09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806B8A" w14:textId="570E64DC" w:rsidR="002E2FE2" w:rsidRDefault="002E2FE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4B219A4" w14:textId="77777777" w:rsidR="00033260" w:rsidRPr="00FA132F" w:rsidRDefault="00033260" w:rsidP="00033260">
      <w:pPr>
        <w:tabs>
          <w:tab w:val="left" w:pos="4536"/>
          <w:tab w:val="left" w:pos="9072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Admission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Discharge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-year follow-up</w:t>
      </w:r>
    </w:p>
    <w:p w14:paraId="4F8E8E8E" w14:textId="77777777" w:rsidR="00033260" w:rsidRDefault="00033260" w:rsidP="00033260">
      <w:pPr>
        <w:tabs>
          <w:tab w:val="left" w:pos="4536"/>
          <w:tab w:val="left" w:pos="9072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6C7979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05995BC6" wp14:editId="67627A04">
            <wp:extent cx="2880000" cy="2095200"/>
            <wp:effectExtent l="0" t="0" r="0" b="635"/>
            <wp:docPr id="7" name="Bildobjekt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09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C7979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47EFE968" wp14:editId="59DA2195">
            <wp:extent cx="2880000" cy="2095200"/>
            <wp:effectExtent l="0" t="0" r="0" b="635"/>
            <wp:docPr id="8" name="Bildobjekt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09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C7979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20473310" wp14:editId="667EAFCC">
            <wp:extent cx="2880000" cy="2095200"/>
            <wp:effectExtent l="0" t="0" r="0" b="635"/>
            <wp:docPr id="9" name="Bildobjekt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09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FFBF98" w14:textId="77777777" w:rsidR="00033260" w:rsidRDefault="00033260" w:rsidP="00033260">
      <w:pPr>
        <w:tabs>
          <w:tab w:val="left" w:pos="4536"/>
          <w:tab w:val="left" w:pos="9072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3065F42D" w14:textId="77777777" w:rsidR="00033260" w:rsidRPr="00FA132F" w:rsidRDefault="00033260" w:rsidP="00033260">
      <w:pPr>
        <w:tabs>
          <w:tab w:val="left" w:pos="4536"/>
          <w:tab w:val="left" w:pos="9072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mission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Discharge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-year follow-up</w:t>
      </w:r>
    </w:p>
    <w:p w14:paraId="5255208A" w14:textId="77777777" w:rsidR="00033260" w:rsidRDefault="00033260" w:rsidP="00033260">
      <w:pPr>
        <w:tabs>
          <w:tab w:val="left" w:pos="4536"/>
          <w:tab w:val="left" w:pos="9072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6C7979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252B0DC9" wp14:editId="7FBCA857">
            <wp:extent cx="2880000" cy="2095200"/>
            <wp:effectExtent l="0" t="0" r="0" b="635"/>
            <wp:docPr id="10" name="Bildobjekt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09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C7979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03930706" wp14:editId="3A811692">
            <wp:extent cx="2880000" cy="2095200"/>
            <wp:effectExtent l="0" t="0" r="0" b="635"/>
            <wp:docPr id="11" name="Bildobjekt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09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C7979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054BAB05" wp14:editId="42EC9956">
            <wp:extent cx="2880000" cy="2095200"/>
            <wp:effectExtent l="0" t="0" r="0" b="635"/>
            <wp:docPr id="12" name="Bildobjekt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09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B51B2A" w14:textId="5F376D07" w:rsidR="002E2FE2" w:rsidRDefault="002E2FE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34B52BA" w14:textId="2ADFF06D" w:rsidR="00033260" w:rsidRPr="00FA132F" w:rsidRDefault="00033260" w:rsidP="00033260">
      <w:pPr>
        <w:tabs>
          <w:tab w:val="left" w:pos="4536"/>
          <w:tab w:val="left" w:pos="9072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Admission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Discharge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-year follow-up</w:t>
      </w:r>
    </w:p>
    <w:p w14:paraId="6BB17CF7" w14:textId="77777777" w:rsidR="00033260" w:rsidRDefault="00033260" w:rsidP="00033260">
      <w:pPr>
        <w:tabs>
          <w:tab w:val="left" w:pos="4536"/>
          <w:tab w:val="left" w:pos="9072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6C7979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09C34CC4" wp14:editId="2464AA7C">
            <wp:extent cx="2880000" cy="2095200"/>
            <wp:effectExtent l="0" t="0" r="0" b="635"/>
            <wp:docPr id="13" name="Bildobjekt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09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C7979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44ED2220" wp14:editId="5842FF9D">
            <wp:extent cx="2880000" cy="2095200"/>
            <wp:effectExtent l="0" t="0" r="0" b="635"/>
            <wp:docPr id="14" name="Bildobjekt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09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C7979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1D5509A5" wp14:editId="625FD016">
            <wp:extent cx="2880000" cy="2095200"/>
            <wp:effectExtent l="0" t="0" r="0" b="635"/>
            <wp:docPr id="15" name="Bildobjekt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09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13EFF1" w14:textId="77777777" w:rsidR="00033260" w:rsidRDefault="00033260" w:rsidP="00033260">
      <w:pPr>
        <w:tabs>
          <w:tab w:val="left" w:pos="4536"/>
          <w:tab w:val="left" w:pos="9072"/>
        </w:tabs>
        <w:rPr>
          <w:rFonts w:ascii="Times New Roman" w:hAnsi="Times New Roman" w:cs="Times New Roman"/>
          <w:sz w:val="24"/>
          <w:szCs w:val="24"/>
          <w:lang w:val="en-US"/>
        </w:rPr>
      </w:pPr>
    </w:p>
    <w:sectPr w:rsidR="00033260" w:rsidSect="00F415CA">
      <w:headerReference w:type="default" r:id="rId27"/>
      <w:pgSz w:w="16838" w:h="11906" w:orient="landscape"/>
      <w:pgMar w:top="993" w:right="1417" w:bottom="1135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F939C4" w14:textId="77777777" w:rsidR="00F415CA" w:rsidRDefault="00F415CA" w:rsidP="005D121A">
      <w:pPr>
        <w:spacing w:after="0" w:line="240" w:lineRule="auto"/>
      </w:pPr>
      <w:r>
        <w:separator/>
      </w:r>
    </w:p>
  </w:endnote>
  <w:endnote w:type="continuationSeparator" w:id="0">
    <w:p w14:paraId="24909360" w14:textId="77777777" w:rsidR="00F415CA" w:rsidRDefault="00F415CA" w:rsidP="005D12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71141F" w14:textId="77777777" w:rsidR="00F415CA" w:rsidRDefault="00F415CA" w:rsidP="005D121A">
      <w:pPr>
        <w:spacing w:after="0" w:line="240" w:lineRule="auto"/>
      </w:pPr>
      <w:r>
        <w:separator/>
      </w:r>
    </w:p>
  </w:footnote>
  <w:footnote w:type="continuationSeparator" w:id="0">
    <w:p w14:paraId="1C8BB66A" w14:textId="77777777" w:rsidR="00F415CA" w:rsidRDefault="00F415CA" w:rsidP="005D12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65776964"/>
      <w:docPartObj>
        <w:docPartGallery w:val="Page Numbers (Top of Page)"/>
        <w:docPartUnique/>
      </w:docPartObj>
    </w:sdtPr>
    <w:sdtContent>
      <w:p w14:paraId="2E015389" w14:textId="691F16CD" w:rsidR="005D121A" w:rsidRDefault="005D121A">
        <w:pPr>
          <w:pStyle w:val="Sidhuvu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E4613">
          <w:rPr>
            <w:noProof/>
          </w:rPr>
          <w:t>1</w:t>
        </w:r>
        <w:r>
          <w:fldChar w:fldCharType="end"/>
        </w:r>
      </w:p>
    </w:sdtContent>
  </w:sdt>
  <w:p w14:paraId="29F27975" w14:textId="77777777" w:rsidR="005D121A" w:rsidRDefault="005D121A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6CB3"/>
    <w:rsid w:val="00033260"/>
    <w:rsid w:val="00083DAC"/>
    <w:rsid w:val="000C1096"/>
    <w:rsid w:val="00127CB6"/>
    <w:rsid w:val="0014064D"/>
    <w:rsid w:val="002501F5"/>
    <w:rsid w:val="002844E0"/>
    <w:rsid w:val="00286CB3"/>
    <w:rsid w:val="002E2FE2"/>
    <w:rsid w:val="004020BD"/>
    <w:rsid w:val="00430747"/>
    <w:rsid w:val="004A3159"/>
    <w:rsid w:val="004F3DAB"/>
    <w:rsid w:val="005D121A"/>
    <w:rsid w:val="00680160"/>
    <w:rsid w:val="00687676"/>
    <w:rsid w:val="007128E7"/>
    <w:rsid w:val="007E4613"/>
    <w:rsid w:val="008B58ED"/>
    <w:rsid w:val="00A26E71"/>
    <w:rsid w:val="00A44686"/>
    <w:rsid w:val="00A46623"/>
    <w:rsid w:val="00B23C8B"/>
    <w:rsid w:val="00CE7B6E"/>
    <w:rsid w:val="00DD647D"/>
    <w:rsid w:val="00DE12A4"/>
    <w:rsid w:val="00E2050A"/>
    <w:rsid w:val="00E24F66"/>
    <w:rsid w:val="00E4635F"/>
    <w:rsid w:val="00E962ED"/>
    <w:rsid w:val="00F10CD4"/>
    <w:rsid w:val="00F1619E"/>
    <w:rsid w:val="00F415CA"/>
    <w:rsid w:val="00F67EC3"/>
    <w:rsid w:val="00F93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D1A5B0"/>
  <w15:chartTrackingRefBased/>
  <w15:docId w15:val="{75D10F5C-7EC6-41F3-AE65-870B45CED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CB3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5D12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5D121A"/>
  </w:style>
  <w:style w:type="paragraph" w:styleId="Sidfot">
    <w:name w:val="footer"/>
    <w:basedOn w:val="Normal"/>
    <w:link w:val="SidfotChar"/>
    <w:uiPriority w:val="99"/>
    <w:unhideWhenUsed/>
    <w:rsid w:val="005D12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5D121A"/>
  </w:style>
  <w:style w:type="paragraph" w:styleId="Ballongtext">
    <w:name w:val="Balloon Text"/>
    <w:basedOn w:val="Normal"/>
    <w:link w:val="BallongtextChar"/>
    <w:uiPriority w:val="99"/>
    <w:semiHidden/>
    <w:unhideWhenUsed/>
    <w:rsid w:val="00A4468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44686"/>
    <w:rPr>
      <w:rFonts w:ascii="Times New Roman" w:hAnsi="Times New Roman" w:cs="Times New Roman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E2050A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E2050A"/>
    <w:pPr>
      <w:spacing w:line="240" w:lineRule="auto"/>
    </w:pPr>
    <w:rPr>
      <w:sz w:val="24"/>
      <w:szCs w:val="24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E2050A"/>
    <w:rPr>
      <w:sz w:val="24"/>
      <w:szCs w:val="24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2050A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2050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26E7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image" Target="media/image21.emf"/><Relationship Id="rId3" Type="http://schemas.openxmlformats.org/officeDocument/2006/relationships/webSettings" Target="webSettings.xml"/><Relationship Id="rId21" Type="http://schemas.openxmlformats.org/officeDocument/2006/relationships/image" Target="media/image16.emf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image" Target="media/image20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image" Target="media/image19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28" Type="http://schemas.openxmlformats.org/officeDocument/2006/relationships/fontTable" Target="fontTable.xml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Relationship Id="rId27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85</Words>
  <Characters>455</Characters>
  <Application>Microsoft Office Word</Application>
  <DocSecurity>0</DocSecurity>
  <Lines>3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Karlsson</dc:creator>
  <cp:keywords/>
  <dc:description/>
  <cp:lastModifiedBy>Jan Karlsson</cp:lastModifiedBy>
  <cp:revision>6</cp:revision>
  <cp:lastPrinted>2023-02-28T09:35:00Z</cp:lastPrinted>
  <dcterms:created xsi:type="dcterms:W3CDTF">2023-10-10T10:42:00Z</dcterms:created>
  <dcterms:modified xsi:type="dcterms:W3CDTF">2024-01-29T09:19:00Z</dcterms:modified>
</cp:coreProperties>
</file>